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5FB95" w14:textId="34A96747" w:rsidR="001D2AEA" w:rsidRDefault="001D2AE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EBD0A7" wp14:editId="263FEB9D">
                <wp:simplePos x="0" y="0"/>
                <wp:positionH relativeFrom="column">
                  <wp:posOffset>635000</wp:posOffset>
                </wp:positionH>
                <wp:positionV relativeFrom="paragraph">
                  <wp:posOffset>76200</wp:posOffset>
                </wp:positionV>
                <wp:extent cx="419100" cy="40005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B932E0" w14:textId="11C7E407" w:rsidR="001D2AEA" w:rsidRPr="001D2AEA" w:rsidRDefault="001D2AEA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D2AEA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="0070735B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EBD0A7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50pt;margin-top:6pt;width:33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" fillcolor="white [3201]" stroked="f" strokeweight=".5pt">
                <v:textbox>
                  <w:txbxContent>
                    <w:p w14:paraId="48B932E0" w14:textId="11C7E407" w:rsidR="001D2AEA" w:rsidRPr="001D2AEA" w:rsidRDefault="001D2AEA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D2AEA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  <w:r w:rsidR="0070735B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62175">
        <w:rPr>
          <w:noProof/>
        </w:rPr>
        <w:drawing>
          <wp:inline distT="0" distB="0" distL="0" distR="0" wp14:anchorId="1138C779" wp14:editId="3E41B894">
            <wp:extent cx="5219700" cy="2526575"/>
            <wp:effectExtent l="0" t="0" r="0" b="762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880" cy="255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53A03" w14:textId="3D6BA793" w:rsidR="00F62175" w:rsidRDefault="001D2AE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088AE5" wp14:editId="1919E737">
                <wp:simplePos x="0" y="0"/>
                <wp:positionH relativeFrom="column">
                  <wp:posOffset>590550</wp:posOffset>
                </wp:positionH>
                <wp:positionV relativeFrom="paragraph">
                  <wp:posOffset>100965</wp:posOffset>
                </wp:positionV>
                <wp:extent cx="330200" cy="355600"/>
                <wp:effectExtent l="0" t="0" r="0" b="63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7D56E2" w14:textId="035429C5" w:rsidR="001D2AEA" w:rsidRPr="001D2AEA" w:rsidRDefault="001D2AEA" w:rsidP="001D2AEA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 w:rsidR="0070735B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088AE5" id="Text Box 14" o:spid="_x0000_s1027" type="#_x0000_t202" style="position:absolute;margin-left:46.5pt;margin-top:7.95pt;width:26pt;height:2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" fillcolor="white [3201]" stroked="f" strokeweight=".5pt">
                <v:textbox>
                  <w:txbxContent>
                    <w:p w14:paraId="2B7D56E2" w14:textId="035429C5" w:rsidR="001D2AEA" w:rsidRPr="001D2AEA" w:rsidRDefault="001D2AEA" w:rsidP="001D2AEA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B</w:t>
                      </w:r>
                      <w:r w:rsidR="0070735B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62175">
        <w:rPr>
          <w:noProof/>
        </w:rPr>
        <w:drawing>
          <wp:inline distT="0" distB="0" distL="0" distR="0" wp14:anchorId="40D1243C" wp14:editId="4BE8B47D">
            <wp:extent cx="5149850" cy="2492763"/>
            <wp:effectExtent l="0" t="0" r="0" b="317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766" cy="25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2BE6D" w14:textId="64DBF676" w:rsidR="00F62175" w:rsidRDefault="001D2AEA" w:rsidP="00F62175">
      <w:pPr>
        <w:rPr>
          <w:lang w:val="en-US"/>
        </w:rPr>
      </w:pPr>
      <w:r>
        <w:rPr>
          <w:lang w:val="en-US"/>
        </w:rPr>
        <w:t xml:space="preserve">Classification of </w:t>
      </w:r>
      <w:r>
        <w:rPr>
          <w:lang w:val="en-US"/>
        </w:rPr>
        <w:t>HVR vs Non-HVR</w:t>
      </w:r>
      <w:r>
        <w:rPr>
          <w:lang w:val="en-US"/>
        </w:rPr>
        <w:t xml:space="preserve">:  Performance of RF prediction model during </w:t>
      </w:r>
      <w:r w:rsidR="00F62175">
        <w:rPr>
          <w:lang w:val="en-US"/>
        </w:rPr>
        <w:t>10-fold cross-validation</w:t>
      </w:r>
      <w:r>
        <w:rPr>
          <w:lang w:val="en-US"/>
        </w:rPr>
        <w:t>.</w:t>
      </w:r>
      <w:r w:rsidR="00F62175">
        <w:rPr>
          <w:lang w:val="en-US"/>
        </w:rPr>
        <w:t xml:space="preserve"> </w:t>
      </w:r>
      <w:r>
        <w:rPr>
          <w:lang w:val="en-US"/>
        </w:rPr>
        <w:t xml:space="preserve">(A) </w:t>
      </w:r>
      <w:r w:rsidR="00F62175">
        <w:rPr>
          <w:lang w:val="en-US"/>
        </w:rPr>
        <w:t>ROC and</w:t>
      </w:r>
      <w:r>
        <w:rPr>
          <w:lang w:val="en-US"/>
        </w:rPr>
        <w:t xml:space="preserve"> (B)</w:t>
      </w:r>
      <w:r w:rsidR="00F62175">
        <w:rPr>
          <w:lang w:val="en-US"/>
        </w:rPr>
        <w:t xml:space="preserve"> PR curves</w:t>
      </w:r>
      <w:r w:rsidR="0070735B">
        <w:rPr>
          <w:lang w:val="en-US"/>
        </w:rPr>
        <w:t>.</w:t>
      </w:r>
    </w:p>
    <w:p w14:paraId="131C928F" w14:textId="77777777" w:rsidR="00F62175" w:rsidRPr="00F62175" w:rsidRDefault="00F62175">
      <w:pPr>
        <w:rPr>
          <w:lang w:val="en-US"/>
        </w:rPr>
      </w:pPr>
    </w:p>
    <w:p w14:paraId="3F66FE9A" w14:textId="1C8133A6" w:rsidR="00AC2E09" w:rsidRDefault="0070735B" w:rsidP="0070735B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D4FC02" wp14:editId="34FE0366">
                <wp:simplePos x="0" y="0"/>
                <wp:positionH relativeFrom="column">
                  <wp:posOffset>273050</wp:posOffset>
                </wp:positionH>
                <wp:positionV relativeFrom="paragraph">
                  <wp:posOffset>3581400</wp:posOffset>
                </wp:positionV>
                <wp:extent cx="361950" cy="2921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F61179" w14:textId="17FA16D4" w:rsidR="0070735B" w:rsidRPr="001D2AEA" w:rsidRDefault="0070735B" w:rsidP="0070735B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D4FC02" id="Text Box 16" o:spid="_x0000_s1028" type="#_x0000_t202" style="position:absolute;left:0;text-align:left;margin-left:21.5pt;margin-top:282pt;width:28.5pt;height:2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" fillcolor="white [3201]" stroked="f" strokeweight=".5pt">
                <v:textbox>
                  <w:txbxContent>
                    <w:p w14:paraId="62F61179" w14:textId="17FA16D4" w:rsidR="0070735B" w:rsidRPr="001D2AEA" w:rsidRDefault="0070735B" w:rsidP="0070735B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B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376FC7" wp14:editId="2285E641">
                <wp:simplePos x="0" y="0"/>
                <wp:positionH relativeFrom="column">
                  <wp:posOffset>577850</wp:posOffset>
                </wp:positionH>
                <wp:positionV relativeFrom="paragraph">
                  <wp:posOffset>133350</wp:posOffset>
                </wp:positionV>
                <wp:extent cx="419100" cy="355600"/>
                <wp:effectExtent l="0" t="0" r="0" b="63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E4241D" w14:textId="0FD54210" w:rsidR="0070735B" w:rsidRPr="001D2AEA" w:rsidRDefault="0070735B" w:rsidP="0070735B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D2AEA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76FC7" id="Text Box 15" o:spid="_x0000_s1029" type="#_x0000_t202" style="position:absolute;left:0;text-align:left;margin-left:45.5pt;margin-top:10.5pt;width:33pt;height:2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" fillcolor="white [3201]" stroked="f" strokeweight=".5pt">
                <v:textbox>
                  <w:txbxContent>
                    <w:p w14:paraId="36E4241D" w14:textId="0FD54210" w:rsidR="0070735B" w:rsidRPr="001D2AEA" w:rsidRDefault="0070735B" w:rsidP="0070735B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D2AEA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47073">
        <w:rPr>
          <w:noProof/>
        </w:rPr>
        <w:drawing>
          <wp:inline distT="0" distB="0" distL="0" distR="0" wp14:anchorId="3DC9C902" wp14:editId="4A19E2B7">
            <wp:extent cx="4756150" cy="3397175"/>
            <wp:effectExtent l="0" t="0" r="635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6150" cy="33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47073">
        <w:rPr>
          <w:noProof/>
        </w:rPr>
        <w:drawing>
          <wp:inline distT="0" distB="0" distL="0" distR="0" wp14:anchorId="541505F2" wp14:editId="4C2134C3">
            <wp:extent cx="4800600" cy="3428922"/>
            <wp:effectExtent l="0" t="0" r="0" b="63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0958" cy="3457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F6BAE" w14:textId="77777777" w:rsidR="0070735B" w:rsidRDefault="0070735B">
      <w:pPr>
        <w:rPr>
          <w:lang w:val="en-US"/>
        </w:rPr>
      </w:pPr>
    </w:p>
    <w:p w14:paraId="0ECBE1F7" w14:textId="3AD201CB" w:rsidR="0070735B" w:rsidRDefault="0070735B" w:rsidP="0070735B">
      <w:pPr>
        <w:jc w:val="center"/>
        <w:rPr>
          <w:lang w:val="en-US"/>
        </w:rPr>
      </w:pPr>
      <w:r>
        <w:rPr>
          <w:lang w:val="en-US"/>
        </w:rPr>
        <w:t xml:space="preserve">Classification of HVR vs Non-HVR:  Performance of </w:t>
      </w:r>
      <w:r>
        <w:rPr>
          <w:lang w:val="en-US"/>
        </w:rPr>
        <w:t>PLS-DA</w:t>
      </w:r>
      <w:r>
        <w:rPr>
          <w:lang w:val="en-US"/>
        </w:rPr>
        <w:t xml:space="preserve"> prediction model during 10-fold cross-validation. (A) ROC and (B) PR curves.</w:t>
      </w:r>
    </w:p>
    <w:p w14:paraId="684DE15F" w14:textId="77777777" w:rsidR="0070735B" w:rsidRDefault="0070735B">
      <w:pPr>
        <w:rPr>
          <w:lang w:val="en-US"/>
        </w:rPr>
      </w:pPr>
    </w:p>
    <w:p w14:paraId="75168A78" w14:textId="06C0B5E2" w:rsidR="00F62175" w:rsidRDefault="00F62175">
      <w:pPr>
        <w:rPr>
          <w:lang w:val="en-US"/>
        </w:rPr>
      </w:pPr>
    </w:p>
    <w:p w14:paraId="29516CC2" w14:textId="7FF5E90A" w:rsidR="009B7913" w:rsidRDefault="0070735B" w:rsidP="0070735B">
      <w:pPr>
        <w:jc w:val="center"/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BA0E1A" wp14:editId="561FF19D">
                <wp:simplePos x="0" y="0"/>
                <wp:positionH relativeFrom="column">
                  <wp:posOffset>-25400</wp:posOffset>
                </wp:positionH>
                <wp:positionV relativeFrom="paragraph">
                  <wp:posOffset>3536950</wp:posOffset>
                </wp:positionV>
                <wp:extent cx="332105" cy="29210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5E541C" w14:textId="16481FD1" w:rsidR="0070735B" w:rsidRPr="001D2AEA" w:rsidRDefault="0070735B" w:rsidP="0070735B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A0E1A" id="Text Box 18" o:spid="_x0000_s1030" type="#_x0000_t202" style="position:absolute;left:0;text-align:left;margin-left:-2pt;margin-top:278.5pt;width:26.15pt;height:2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" fillcolor="white [3201]" stroked="f" strokeweight=".5pt">
                <v:textbox>
                  <w:txbxContent>
                    <w:p w14:paraId="745E541C" w14:textId="16481FD1" w:rsidR="0070735B" w:rsidRPr="001D2AEA" w:rsidRDefault="0070735B" w:rsidP="0070735B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B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1D7E2D" wp14:editId="017FA489">
                <wp:simplePos x="0" y="0"/>
                <wp:positionH relativeFrom="column">
                  <wp:posOffset>342900</wp:posOffset>
                </wp:positionH>
                <wp:positionV relativeFrom="paragraph">
                  <wp:posOffset>-44450</wp:posOffset>
                </wp:positionV>
                <wp:extent cx="336550" cy="355600"/>
                <wp:effectExtent l="0" t="0" r="6350" b="63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B67CCF" w14:textId="79CA774D" w:rsidR="0070735B" w:rsidRPr="001D2AEA" w:rsidRDefault="0070735B" w:rsidP="0070735B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D2AEA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1D7E2D" id="Text Box 17" o:spid="_x0000_s1031" type="#_x0000_t202" style="position:absolute;left:0;text-align:left;margin-left:27pt;margin-top:-3.5pt;width:26.5pt;height:2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" fillcolor="white [3201]" stroked="f" strokeweight=".5pt">
                <v:textbox>
                  <w:txbxContent>
                    <w:p w14:paraId="68B67CCF" w14:textId="79CA774D" w:rsidR="0070735B" w:rsidRPr="001D2AEA" w:rsidRDefault="0070735B" w:rsidP="0070735B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D2AEA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D2AEA">
        <w:rPr>
          <w:noProof/>
          <w:lang w:val="en-US"/>
        </w:rPr>
        <w:drawing>
          <wp:inline distT="0" distB="0" distL="0" distR="0" wp14:anchorId="3784575F" wp14:editId="6D9D74C9">
            <wp:extent cx="5048250" cy="3589775"/>
            <wp:effectExtent l="0" t="0" r="0" b="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8" t="5739"/>
                    <a:stretch/>
                  </pic:blipFill>
                  <pic:spPr bwMode="auto">
                    <a:xfrm>
                      <a:off x="0" y="0"/>
                      <a:ext cx="5083640" cy="36149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D2AEA">
        <w:rPr>
          <w:noProof/>
          <w:lang w:val="en-US"/>
        </w:rPr>
        <w:drawing>
          <wp:inline distT="0" distB="0" distL="0" distR="0" wp14:anchorId="7552FDA3" wp14:editId="0B9CF76D">
            <wp:extent cx="4940300" cy="3396316"/>
            <wp:effectExtent l="0" t="0" r="0" b="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8" t="6204"/>
                    <a:stretch/>
                  </pic:blipFill>
                  <pic:spPr bwMode="auto">
                    <a:xfrm>
                      <a:off x="0" y="0"/>
                      <a:ext cx="4970920" cy="3417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AF989" w14:textId="77777777" w:rsidR="0070735B" w:rsidRDefault="0070735B" w:rsidP="00F62175">
      <w:pPr>
        <w:rPr>
          <w:lang w:val="en-US"/>
        </w:rPr>
      </w:pPr>
    </w:p>
    <w:p w14:paraId="4FC4D6AD" w14:textId="63248EA8" w:rsidR="0070735B" w:rsidRDefault="0070735B" w:rsidP="0070735B">
      <w:pPr>
        <w:jc w:val="center"/>
        <w:rPr>
          <w:lang w:val="en-US"/>
        </w:rPr>
      </w:pPr>
      <w:r>
        <w:rPr>
          <w:lang w:val="en-US"/>
        </w:rPr>
        <w:t xml:space="preserve">Classification of HVR vs Non-HVR:  Performance of </w:t>
      </w:r>
      <w:r>
        <w:rPr>
          <w:lang w:val="en-US"/>
        </w:rPr>
        <w:t>KNN</w:t>
      </w:r>
      <w:r>
        <w:rPr>
          <w:lang w:val="en-US"/>
        </w:rPr>
        <w:t xml:space="preserve"> prediction model during 10-fold cross-validation. (A) ROC and (B) PR curves.</w:t>
      </w:r>
    </w:p>
    <w:p w14:paraId="6EA51FE0" w14:textId="77777777" w:rsidR="0070735B" w:rsidRDefault="0070735B" w:rsidP="00F62175">
      <w:pPr>
        <w:rPr>
          <w:lang w:val="en-US"/>
        </w:rPr>
      </w:pPr>
    </w:p>
    <w:p w14:paraId="7DB7796B" w14:textId="0C81AB43" w:rsidR="00F62175" w:rsidRDefault="00F62175" w:rsidP="00F62175">
      <w:pPr>
        <w:rPr>
          <w:lang w:val="en-US"/>
        </w:rPr>
      </w:pPr>
    </w:p>
    <w:p w14:paraId="6593CFDA" w14:textId="77777777" w:rsidR="0070735B" w:rsidRDefault="0070735B" w:rsidP="00F62175">
      <w:pPr>
        <w:rPr>
          <w:lang w:val="en-US"/>
        </w:rPr>
      </w:pPr>
    </w:p>
    <w:p w14:paraId="33049FDB" w14:textId="14CCCD2E" w:rsidR="00F62175" w:rsidRDefault="0070735B" w:rsidP="0070735B">
      <w:pPr>
        <w:jc w:val="center"/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15AD7A" wp14:editId="50414A94">
                <wp:simplePos x="0" y="0"/>
                <wp:positionH relativeFrom="column">
                  <wp:posOffset>450850</wp:posOffset>
                </wp:positionH>
                <wp:positionV relativeFrom="paragraph">
                  <wp:posOffset>3803650</wp:posOffset>
                </wp:positionV>
                <wp:extent cx="332105" cy="29210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08535B" w14:textId="77777777" w:rsidR="0070735B" w:rsidRPr="001D2AEA" w:rsidRDefault="0070735B" w:rsidP="0070735B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15AD7A" id="Text Box 20" o:spid="_x0000_s1032" type="#_x0000_t202" style="position:absolute;left:0;text-align:left;margin-left:35.5pt;margin-top:299.5pt;width:26.15pt;height:2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" fillcolor="white [3201]" stroked="f" strokeweight=".5pt">
                <v:textbox>
                  <w:txbxContent>
                    <w:p w14:paraId="0608535B" w14:textId="77777777" w:rsidR="0070735B" w:rsidRPr="001D2AEA" w:rsidRDefault="0070735B" w:rsidP="0070735B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5DD9B8" wp14:editId="49E93052">
                <wp:simplePos x="0" y="0"/>
                <wp:positionH relativeFrom="column">
                  <wp:posOffset>571500</wp:posOffset>
                </wp:positionH>
                <wp:positionV relativeFrom="paragraph">
                  <wp:posOffset>152400</wp:posOffset>
                </wp:positionV>
                <wp:extent cx="336550" cy="355600"/>
                <wp:effectExtent l="0" t="0" r="6350" b="63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0DCCEF" w14:textId="77777777" w:rsidR="0070735B" w:rsidRPr="001D2AEA" w:rsidRDefault="0070735B" w:rsidP="0070735B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D2AEA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DD9B8" id="Text Box 19" o:spid="_x0000_s1033" type="#_x0000_t202" style="position:absolute;left:0;text-align:left;margin-left:45pt;margin-top:12pt;width:26.5pt;height:2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" fillcolor="white [3201]" stroked="f" strokeweight=".5pt">
                <v:textbox>
                  <w:txbxContent>
                    <w:p w14:paraId="520DCCEF" w14:textId="77777777" w:rsidR="0070735B" w:rsidRPr="001D2AEA" w:rsidRDefault="0070735B" w:rsidP="0070735B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D2AEA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B7913">
        <w:rPr>
          <w:noProof/>
          <w:lang w:val="en-US"/>
        </w:rPr>
        <w:drawing>
          <wp:inline distT="0" distB="0" distL="0" distR="0" wp14:anchorId="1B50B67D" wp14:editId="6954B699">
            <wp:extent cx="5137150" cy="3669310"/>
            <wp:effectExtent l="0" t="0" r="6350" b="762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9331" cy="3685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913">
        <w:rPr>
          <w:noProof/>
          <w:lang w:val="en-US"/>
        </w:rPr>
        <w:drawing>
          <wp:inline distT="0" distB="0" distL="0" distR="0" wp14:anchorId="7D19DF67" wp14:editId="0926B244">
            <wp:extent cx="4507330" cy="3219450"/>
            <wp:effectExtent l="0" t="0" r="762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424" cy="3244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19FB7" w14:textId="77777777" w:rsidR="0070735B" w:rsidRDefault="0070735B" w:rsidP="0070735B">
      <w:pPr>
        <w:rPr>
          <w:lang w:val="en-US"/>
        </w:rPr>
      </w:pPr>
    </w:p>
    <w:p w14:paraId="0A992859" w14:textId="4E4F1CA5" w:rsidR="006831F8" w:rsidRDefault="0070735B" w:rsidP="002324FE">
      <w:pPr>
        <w:jc w:val="center"/>
        <w:rPr>
          <w:lang w:val="en-US"/>
        </w:rPr>
      </w:pPr>
      <w:bookmarkStart w:id="0" w:name="_Hlk117596641"/>
      <w:r>
        <w:rPr>
          <w:lang w:val="en-US"/>
        </w:rPr>
        <w:t xml:space="preserve">Classification of HVR vs Non-HVR:  Performance of </w:t>
      </w:r>
      <w:r>
        <w:rPr>
          <w:lang w:val="en-US"/>
        </w:rPr>
        <w:t>SVM</w:t>
      </w:r>
      <w:r>
        <w:rPr>
          <w:lang w:val="en-US"/>
        </w:rPr>
        <w:t xml:space="preserve"> prediction model during 10-fold cross-validation. (A) ROC and (B) PR curves.</w:t>
      </w:r>
      <w:bookmarkEnd w:id="0"/>
    </w:p>
    <w:p w14:paraId="4D2232C9" w14:textId="77777777" w:rsidR="006831F8" w:rsidRPr="00A47073" w:rsidRDefault="006831F8">
      <w:pPr>
        <w:rPr>
          <w:lang w:val="en-US"/>
        </w:rPr>
      </w:pPr>
    </w:p>
    <w:sectPr w:rsidR="006831F8" w:rsidRPr="00A470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3sDC3NDCxtDA2NrFQ0lEKTi0uzszPAykwqgUAqRW95iwAAAA="/>
  </w:docVars>
  <w:rsids>
    <w:rsidRoot w:val="00BA2CB4"/>
    <w:rsid w:val="001D2AEA"/>
    <w:rsid w:val="002324FE"/>
    <w:rsid w:val="006831F8"/>
    <w:rsid w:val="0070735B"/>
    <w:rsid w:val="008519B8"/>
    <w:rsid w:val="009B7913"/>
    <w:rsid w:val="00A47073"/>
    <w:rsid w:val="00AC2E09"/>
    <w:rsid w:val="00BA2CB4"/>
    <w:rsid w:val="00DF2A6A"/>
    <w:rsid w:val="00F6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F495C1"/>
  <w15:chartTrackingRefBased/>
  <w15:docId w15:val="{47B47E6A-F8F0-4C5E-812F-A31BBB498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SY</dc:creator>
  <cp:keywords/>
  <dc:description/>
  <cp:lastModifiedBy>Issa SY</cp:lastModifiedBy>
  <cp:revision>2</cp:revision>
  <dcterms:created xsi:type="dcterms:W3CDTF">2022-10-25T11:30:00Z</dcterms:created>
  <dcterms:modified xsi:type="dcterms:W3CDTF">2022-10-25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d7df1e9482eec34b2bd70c957248322015c789effad5950b66a995d853bdc8</vt:lpwstr>
  </property>
</Properties>
</file>